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DD0C0B" w14:textId="77777777" w:rsidR="00785AD9" w:rsidRPr="009425DE" w:rsidRDefault="00874747" w:rsidP="009C2015">
      <w:pPr>
        <w:autoSpaceDE w:val="0"/>
        <w:autoSpaceDN w:val="0"/>
        <w:adjustRightInd w:val="0"/>
        <w:spacing w:line="24" w:lineRule="atLeast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  <w:r w:rsidRPr="009425DE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Supplementary </w:t>
      </w:r>
      <w:r w:rsidR="00100038" w:rsidRPr="009425DE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Information to the paper </w:t>
      </w:r>
    </w:p>
    <w:p w14:paraId="0B761CA2" w14:textId="68B55358" w:rsidR="00E922E9" w:rsidRPr="009425DE" w:rsidRDefault="00547740" w:rsidP="009C2015">
      <w:pPr>
        <w:autoSpaceDE w:val="0"/>
        <w:autoSpaceDN w:val="0"/>
        <w:adjustRightInd w:val="0"/>
        <w:spacing w:line="24" w:lineRule="atLeast"/>
        <w:rPr>
          <w:rFonts w:eastAsia="Times New Roman" w:cs="Times New Roman"/>
          <w:b/>
          <w:sz w:val="28"/>
          <w:szCs w:val="28"/>
          <w:lang w:val="en-GB"/>
        </w:rPr>
      </w:pPr>
      <w:r w:rsidRPr="00EE033F">
        <w:rPr>
          <w:rFonts w:ascii="AdvPSMER-R" w:eastAsiaTheme="minorEastAsia" w:hAnsi="AdvPSMER-R" w:cs="AdvPSMER-R"/>
          <w:sz w:val="18"/>
          <w:szCs w:val="18"/>
          <w:lang w:eastAsia="zh-TW"/>
        </w:rPr>
        <w:t xml:space="preserve">Peppler-Lisbach, C. et </w:t>
      </w:r>
      <w:r w:rsidRPr="00EE033F">
        <w:rPr>
          <w:rFonts w:ascii="AdvPSMER-R" w:eastAsiaTheme="minorEastAsia" w:hAnsi="AdvPSMER-R" w:cs="AdvPSMER-R"/>
          <w:color w:val="000000" w:themeColor="text1"/>
          <w:sz w:val="18"/>
          <w:szCs w:val="18"/>
          <w:lang w:eastAsia="zh-TW"/>
        </w:rPr>
        <w:t xml:space="preserve">al. </w:t>
      </w:r>
      <w:r w:rsidR="009425DE" w:rsidRPr="009425DE">
        <w:rPr>
          <w:rFonts w:ascii="AdvPSMER-R" w:eastAsiaTheme="minorEastAsia" w:hAnsi="AdvPSMER-R" w:cs="AdvPSMER-R"/>
          <w:color w:val="000000" w:themeColor="text1"/>
          <w:sz w:val="18"/>
          <w:szCs w:val="18"/>
          <w:lang w:val="en-GB" w:eastAsia="zh-TW"/>
        </w:rPr>
        <w:t>Long-term vegetation changes in spe</w:t>
      </w:r>
      <w:r w:rsidR="00EE033F">
        <w:rPr>
          <w:rFonts w:ascii="AdvPSMER-R" w:eastAsiaTheme="minorEastAsia" w:hAnsi="AdvPSMER-R" w:cs="AdvPSMER-R"/>
          <w:color w:val="000000" w:themeColor="text1"/>
          <w:sz w:val="18"/>
          <w:szCs w:val="18"/>
          <w:lang w:val="en-GB" w:eastAsia="zh-TW"/>
        </w:rPr>
        <w:t>cies-rich Nardus grasslands of C</w:t>
      </w:r>
      <w:bookmarkStart w:id="0" w:name="_GoBack"/>
      <w:bookmarkEnd w:id="0"/>
      <w:r w:rsidR="009425DE" w:rsidRPr="009425DE">
        <w:rPr>
          <w:rFonts w:ascii="AdvPSMER-R" w:eastAsiaTheme="minorEastAsia" w:hAnsi="AdvPSMER-R" w:cs="AdvPSMER-R"/>
          <w:color w:val="000000" w:themeColor="text1"/>
          <w:sz w:val="18"/>
          <w:szCs w:val="18"/>
          <w:lang w:val="en-GB" w:eastAsia="zh-TW"/>
        </w:rPr>
        <w:t>entral Germany indicate eutrophication, recovery from acidification and management change as main drivers</w:t>
      </w:r>
      <w:r w:rsidRPr="009425DE">
        <w:rPr>
          <w:rFonts w:ascii="AdvPSMER-R" w:eastAsiaTheme="minorEastAsia" w:hAnsi="AdvPSMER-R" w:cs="AdvPSMER-R"/>
          <w:i/>
          <w:color w:val="000000" w:themeColor="text1"/>
          <w:sz w:val="18"/>
          <w:szCs w:val="18"/>
          <w:lang w:val="en-GB" w:eastAsia="zh-TW"/>
        </w:rPr>
        <w:t xml:space="preserve">. Applied </w:t>
      </w:r>
      <w:r w:rsidRPr="009425DE">
        <w:rPr>
          <w:rFonts w:ascii="AdvPSMER-R" w:eastAsiaTheme="minorEastAsia" w:hAnsi="AdvPSMER-R" w:cs="AdvPSMER-R"/>
          <w:i/>
          <w:sz w:val="18"/>
          <w:szCs w:val="18"/>
          <w:lang w:val="en-GB" w:eastAsia="zh-TW"/>
        </w:rPr>
        <w:t>Vegetation Science.</w:t>
      </w:r>
    </w:p>
    <w:p w14:paraId="33B5FFA5" w14:textId="76455B2F" w:rsidR="003C5DA9" w:rsidRPr="009425DE" w:rsidRDefault="003C5DA9" w:rsidP="009C2015">
      <w:pPr>
        <w:spacing w:line="24" w:lineRule="atLeast"/>
        <w:rPr>
          <w:rFonts w:cs="Times New Roman"/>
          <w:lang w:val="en-GB"/>
        </w:rPr>
      </w:pPr>
    </w:p>
    <w:p w14:paraId="5DC8067E" w14:textId="77777777" w:rsidR="00785AD9" w:rsidRPr="009425DE" w:rsidRDefault="00785AD9" w:rsidP="009C2015">
      <w:pPr>
        <w:spacing w:line="24" w:lineRule="atLeast"/>
        <w:rPr>
          <w:rFonts w:cs="Times New Roman"/>
          <w:lang w:val="en-GB"/>
        </w:rPr>
      </w:pPr>
    </w:p>
    <w:p w14:paraId="5CE1CD02" w14:textId="2EA4BBA0" w:rsidR="00AA510C" w:rsidRPr="009425DE" w:rsidRDefault="0026702F" w:rsidP="00AA510C">
      <w:pPr>
        <w:autoSpaceDE w:val="0"/>
        <w:autoSpaceDN w:val="0"/>
        <w:adjustRightInd w:val="0"/>
        <w:spacing w:line="240" w:lineRule="auto"/>
        <w:ind w:right="-307"/>
        <w:rPr>
          <w:rFonts w:ascii="AdvPS-CGSL" w:hAnsi="AdvPS-CGSL" w:cs="AdvPS-CGSL"/>
          <w:sz w:val="15"/>
          <w:szCs w:val="15"/>
          <w:lang w:val="en-GB"/>
        </w:rPr>
      </w:pPr>
      <w:r w:rsidRPr="009425DE">
        <w:rPr>
          <w:rFonts w:ascii="AdvPS-CGSB" w:hAnsi="AdvPS-CGSB" w:cs="AdvPS-CGSB"/>
          <w:b/>
          <w:sz w:val="15"/>
          <w:szCs w:val="15"/>
          <w:lang w:val="en-GB"/>
        </w:rPr>
        <w:t>Appendix S</w:t>
      </w:r>
      <w:r w:rsidR="00EE1A4C">
        <w:rPr>
          <w:rFonts w:ascii="AdvPS-CGSB" w:hAnsi="AdvPS-CGSB" w:cs="AdvPS-CGSB"/>
          <w:b/>
          <w:sz w:val="15"/>
          <w:szCs w:val="15"/>
          <w:lang w:val="en-GB"/>
        </w:rPr>
        <w:t>3</w:t>
      </w:r>
      <w:r w:rsidRPr="009425DE">
        <w:rPr>
          <w:rFonts w:ascii="AdvPS-CGSB" w:hAnsi="AdvPS-CGSB" w:cs="AdvPS-CGSB"/>
          <w:b/>
          <w:sz w:val="15"/>
          <w:szCs w:val="15"/>
          <w:lang w:val="en-GB"/>
        </w:rPr>
        <w:t>.</w:t>
      </w:r>
      <w:r w:rsidRPr="009425DE">
        <w:rPr>
          <w:rFonts w:ascii="AdvPS-CGSB" w:hAnsi="AdvPS-CGSB" w:cs="AdvPS-CGSB"/>
          <w:sz w:val="15"/>
          <w:szCs w:val="15"/>
          <w:lang w:val="en-GB"/>
        </w:rPr>
        <w:t xml:space="preserve"> </w:t>
      </w:r>
      <w:r w:rsidR="007B09D1" w:rsidRPr="009425DE">
        <w:rPr>
          <w:rFonts w:ascii="AdvPS-CGSB" w:hAnsi="AdvPS-CGSB" w:cs="AdvPS-CGSB"/>
          <w:sz w:val="15"/>
          <w:szCs w:val="15"/>
          <w:lang w:val="en-GB"/>
        </w:rPr>
        <w:t>Detailed r</w:t>
      </w:r>
      <w:r w:rsidRPr="009425DE">
        <w:rPr>
          <w:rFonts w:ascii="AdvPS-CGSL" w:hAnsi="AdvPS-CGSL" w:cs="AdvPS-CGSL"/>
          <w:sz w:val="15"/>
          <w:szCs w:val="15"/>
          <w:lang w:val="en-GB"/>
        </w:rPr>
        <w:t xml:space="preserve">esults of exact </w:t>
      </w:r>
      <w:r w:rsidR="00AA510C">
        <w:rPr>
          <w:rFonts w:ascii="AdvPS-CGSL" w:hAnsi="AdvPS-CGSL" w:cs="AdvPS-CGSL"/>
          <w:sz w:val="15"/>
          <w:szCs w:val="15"/>
          <w:lang w:val="en-GB"/>
        </w:rPr>
        <w:t xml:space="preserve">one-sample </w:t>
      </w:r>
      <w:r w:rsidRPr="009425DE">
        <w:rPr>
          <w:rFonts w:ascii="AdvPS-CGSL" w:hAnsi="AdvPS-CGSL" w:cs="AdvPS-CGSL"/>
          <w:sz w:val="15"/>
          <w:szCs w:val="15"/>
          <w:lang w:val="en-GB"/>
        </w:rPr>
        <w:t xml:space="preserve">Wilcoxon tests on differences in </w:t>
      </w:r>
      <w:r w:rsidR="005A019F" w:rsidRPr="005A019F">
        <w:rPr>
          <w:rFonts w:ascii="AdvPS-CGSB" w:hAnsi="AdvPS-CGSB" w:cs="AdvPS-CGSB"/>
          <w:sz w:val="15"/>
          <w:szCs w:val="15"/>
          <w:lang w:val="en-GB"/>
        </w:rPr>
        <w:t>soil variables, structural variables,</w:t>
      </w:r>
      <w:r w:rsidR="00795144">
        <w:rPr>
          <w:rFonts w:ascii="AdvPS-CGSB" w:hAnsi="AdvPS-CGSB" w:cs="AdvPS-CGSB"/>
          <w:sz w:val="15"/>
          <w:szCs w:val="15"/>
          <w:lang w:val="en-GB"/>
        </w:rPr>
        <w:t xml:space="preserve"> Ellenberg</w:t>
      </w:r>
      <w:r w:rsidR="005A019F" w:rsidRPr="005A019F">
        <w:rPr>
          <w:rFonts w:ascii="AdvPS-CGSB" w:hAnsi="AdvPS-CGSB" w:cs="AdvPS-CGSB"/>
          <w:sz w:val="15"/>
          <w:szCs w:val="15"/>
          <w:lang w:val="en-GB"/>
        </w:rPr>
        <w:t xml:space="preserve"> indicator values, total species richness, species richness and cover of species groups.</w:t>
      </w:r>
      <w:r w:rsidR="00AA510C">
        <w:rPr>
          <w:rFonts w:ascii="AdvPS-CGSB" w:hAnsi="AdvPS-CGSB" w:cs="AdvPS-CGSB"/>
          <w:sz w:val="15"/>
          <w:szCs w:val="15"/>
          <w:lang w:val="en-GB"/>
        </w:rPr>
        <w:t xml:space="preserve"> </w:t>
      </w:r>
      <w:r w:rsidR="00AA510C">
        <w:rPr>
          <w:rFonts w:ascii="AdvPS-CGSL" w:hAnsi="AdvPS-CGSL" w:cs="AdvPS-CGSL"/>
          <w:sz w:val="15"/>
          <w:szCs w:val="15"/>
          <w:lang w:val="en-GB"/>
        </w:rPr>
        <w:t>Given are the Hodges-Lehmann estimator</w:t>
      </w:r>
      <w:r w:rsidR="008D362B">
        <w:rPr>
          <w:rFonts w:ascii="AdvPS-CGSL" w:hAnsi="AdvPS-CGSL" w:cs="AdvPS-CGSL"/>
          <w:sz w:val="15"/>
          <w:szCs w:val="15"/>
          <w:lang w:val="en-GB"/>
        </w:rPr>
        <w:t>s</w:t>
      </w:r>
      <w:r w:rsidR="00AA510C">
        <w:rPr>
          <w:rFonts w:ascii="AdvPS-CGSL" w:hAnsi="AdvPS-CGSL" w:cs="AdvPS-CGSL"/>
          <w:sz w:val="15"/>
          <w:szCs w:val="15"/>
          <w:lang w:val="en-GB"/>
        </w:rPr>
        <w:t xml:space="preserve"> of location shift (</w:t>
      </w:r>
      <w:r w:rsidR="0045153B">
        <w:rPr>
          <w:rFonts w:ascii="AdvPS-CGSL" w:hAnsi="AdvPS-CGSL" w:cs="AdvPS-CGSL"/>
          <w:sz w:val="15"/>
          <w:szCs w:val="15"/>
          <w:lang w:val="en-GB"/>
        </w:rPr>
        <w:t>Median</w:t>
      </w:r>
      <w:r w:rsidR="00AA510C">
        <w:rPr>
          <w:rFonts w:ascii="Arial" w:hAnsi="Arial" w:cs="Arial"/>
          <w:sz w:val="15"/>
          <w:szCs w:val="15"/>
          <w:lang w:val="en-GB"/>
        </w:rPr>
        <w:t>∆) and the 95% confidence interval of the estimator</w:t>
      </w:r>
      <w:r w:rsidR="008D362B">
        <w:rPr>
          <w:rFonts w:ascii="Arial" w:hAnsi="Arial" w:cs="Arial"/>
          <w:sz w:val="15"/>
          <w:szCs w:val="15"/>
          <w:lang w:val="en-GB"/>
        </w:rPr>
        <w:t>s</w:t>
      </w:r>
      <w:r w:rsidR="00AA510C">
        <w:rPr>
          <w:rFonts w:ascii="Arial" w:hAnsi="Arial" w:cs="Arial"/>
          <w:sz w:val="15"/>
          <w:szCs w:val="15"/>
          <w:lang w:val="en-GB"/>
        </w:rPr>
        <w:t xml:space="preserve"> </w:t>
      </w:r>
      <w:r w:rsidR="0013279A">
        <w:rPr>
          <w:rFonts w:ascii="Arial" w:hAnsi="Arial" w:cs="Arial"/>
          <w:sz w:val="15"/>
          <w:szCs w:val="15"/>
          <w:lang w:val="en-GB"/>
        </w:rPr>
        <w:t>incl.</w:t>
      </w:r>
      <w:r w:rsidR="00AA510C">
        <w:rPr>
          <w:rFonts w:ascii="Arial" w:hAnsi="Arial" w:cs="Arial"/>
          <w:sz w:val="15"/>
          <w:szCs w:val="15"/>
          <w:lang w:val="en-GB"/>
        </w:rPr>
        <w:t xml:space="preserve"> the respective</w:t>
      </w:r>
      <w:r w:rsidR="00AA510C" w:rsidRPr="00627DB8">
        <w:rPr>
          <w:rFonts w:ascii="Arial" w:hAnsi="Arial" w:cs="Arial"/>
          <w:i/>
          <w:sz w:val="15"/>
          <w:szCs w:val="15"/>
          <w:lang w:val="en-GB"/>
        </w:rPr>
        <w:t xml:space="preserve"> P</w:t>
      </w:r>
      <w:r w:rsidR="00AA510C">
        <w:rPr>
          <w:rFonts w:ascii="Arial" w:hAnsi="Arial" w:cs="Arial"/>
          <w:sz w:val="15"/>
          <w:szCs w:val="15"/>
          <w:lang w:val="en-GB"/>
        </w:rPr>
        <w:t xml:space="preserve"> values </w:t>
      </w:r>
      <w:sdt>
        <w:sdtPr>
          <w:rPr>
            <w:rFonts w:ascii="Arial" w:hAnsi="Arial" w:cs="Arial"/>
            <w:sz w:val="15"/>
            <w:szCs w:val="15"/>
            <w:lang w:val="en-GB"/>
          </w:rPr>
          <w:alias w:val="Don't edit this field"/>
          <w:tag w:val="CitaviPlaceholder#d682a8bf-7afe-4eb8-a715-18b9e27c197d"/>
          <w:id w:val="-2010210222"/>
          <w:placeholder>
            <w:docPart w:val="DefaultPlaceholder_-1854013440"/>
          </w:placeholder>
        </w:sdtPr>
        <w:sdtEndPr/>
        <w:sdtContent>
          <w:r w:rsidR="008D362B">
            <w:rPr>
              <w:rFonts w:ascii="Arial" w:hAnsi="Arial" w:cs="Arial"/>
              <w:sz w:val="15"/>
              <w:szCs w:val="15"/>
              <w:lang w:val="en-GB"/>
            </w:rPr>
            <w:fldChar w:fldCharType="begin"/>
          </w:r>
          <w:r w:rsidR="00EE033F">
            <w:rPr>
              <w:rFonts w:ascii="Arial" w:hAnsi="Arial" w:cs="Arial"/>
              <w:sz w:val="15"/>
              <w:szCs w:val="15"/>
              <w:lang w:val="en-GB"/>
            </w:rPr>
            <w:instrText>ADDIN CitaviPlaceholder{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}</w:instrText>
          </w:r>
          <w:r w:rsidR="008D362B">
            <w:rPr>
              <w:rFonts w:ascii="Arial" w:hAnsi="Arial" w:cs="Arial"/>
              <w:sz w:val="15"/>
              <w:szCs w:val="15"/>
              <w:lang w:val="en-GB"/>
            </w:rPr>
            <w:fldChar w:fldCharType="separate"/>
          </w:r>
          <w:r w:rsidR="00174F53">
            <w:rPr>
              <w:rFonts w:ascii="Arial" w:hAnsi="Arial" w:cs="Arial"/>
              <w:sz w:val="15"/>
              <w:szCs w:val="15"/>
              <w:lang w:val="en-GB"/>
            </w:rPr>
            <w:t>(Bauer 1972; Hothorn &amp; Hornik 2015)</w:t>
          </w:r>
          <w:r w:rsidR="008D362B">
            <w:rPr>
              <w:rFonts w:ascii="Arial" w:hAnsi="Arial" w:cs="Arial"/>
              <w:sz w:val="15"/>
              <w:szCs w:val="15"/>
              <w:lang w:val="en-GB"/>
            </w:rPr>
            <w:fldChar w:fldCharType="end"/>
          </w:r>
        </w:sdtContent>
      </w:sdt>
      <w:r w:rsidR="00AA510C">
        <w:rPr>
          <w:rFonts w:ascii="Arial" w:hAnsi="Arial" w:cs="Arial"/>
          <w:sz w:val="15"/>
          <w:szCs w:val="15"/>
          <w:lang w:val="en-GB"/>
        </w:rPr>
        <w:t>. Results for the overall dataset and the two study areas. FWB:RHN</w:t>
      </w:r>
      <w:r w:rsidR="0013279A">
        <w:rPr>
          <w:rFonts w:ascii="Arial" w:hAnsi="Arial" w:cs="Arial"/>
          <w:sz w:val="15"/>
          <w:szCs w:val="15"/>
          <w:lang w:val="en-GB"/>
        </w:rPr>
        <w:t>:</w:t>
      </w:r>
      <w:r w:rsidR="00AA510C">
        <w:rPr>
          <w:rFonts w:ascii="Arial" w:hAnsi="Arial" w:cs="Arial"/>
          <w:sz w:val="15"/>
          <w:szCs w:val="15"/>
          <w:lang w:val="en-GB"/>
        </w:rPr>
        <w:t xml:space="preserve"> </w:t>
      </w:r>
      <w:r w:rsidR="00AA510C" w:rsidRPr="00627DB8">
        <w:rPr>
          <w:rFonts w:ascii="Arial" w:hAnsi="Arial" w:cs="Arial"/>
          <w:i/>
          <w:sz w:val="15"/>
          <w:szCs w:val="15"/>
          <w:lang w:val="en-GB"/>
        </w:rPr>
        <w:t>P</w:t>
      </w:r>
      <w:r w:rsidR="00AA510C">
        <w:rPr>
          <w:rFonts w:ascii="Arial" w:hAnsi="Arial" w:cs="Arial"/>
          <w:sz w:val="15"/>
          <w:szCs w:val="15"/>
          <w:lang w:val="en-GB"/>
        </w:rPr>
        <w:t xml:space="preserve"> value of two-sample exact Wilcoxon test ∆v vs. s</w:t>
      </w:r>
      <w:r w:rsidR="0013279A">
        <w:rPr>
          <w:rFonts w:ascii="Arial" w:hAnsi="Arial" w:cs="Arial"/>
          <w:sz w:val="15"/>
          <w:szCs w:val="15"/>
          <w:lang w:val="en-GB"/>
        </w:rPr>
        <w:t>tudy area; n no. of plots.</w:t>
      </w:r>
    </w:p>
    <w:p w14:paraId="19031F9A" w14:textId="36EA496C" w:rsidR="000B22BC" w:rsidRDefault="000B22BC" w:rsidP="000B22BC">
      <w:pPr>
        <w:tabs>
          <w:tab w:val="left" w:pos="2552"/>
          <w:tab w:val="left" w:pos="2905"/>
          <w:tab w:val="left" w:pos="4634"/>
          <w:tab w:val="left" w:pos="5114"/>
          <w:tab w:val="left" w:pos="5592"/>
          <w:tab w:val="left" w:pos="6191"/>
          <w:tab w:val="left" w:pos="6671"/>
          <w:tab w:val="left" w:pos="7151"/>
          <w:tab w:val="left" w:pos="7750"/>
          <w:tab w:val="left" w:pos="8230"/>
          <w:tab w:val="left" w:pos="8710"/>
          <w:tab w:val="left" w:pos="9542"/>
        </w:tabs>
        <w:spacing w:line="240" w:lineRule="auto"/>
        <w:ind w:left="70"/>
        <w:rPr>
          <w:rFonts w:eastAsia="Times New Roman" w:cs="Times New Roman"/>
          <w:sz w:val="20"/>
          <w:szCs w:val="20"/>
          <w:lang w:val="en-GB" w:eastAsia="de-DE"/>
        </w:rPr>
      </w:pPr>
    </w:p>
    <w:p w14:paraId="550F87B4" w14:textId="77777777" w:rsidR="00A06CB6" w:rsidRDefault="00A06CB6" w:rsidP="000B22BC">
      <w:pPr>
        <w:tabs>
          <w:tab w:val="left" w:pos="2552"/>
          <w:tab w:val="left" w:pos="2905"/>
          <w:tab w:val="left" w:pos="4634"/>
          <w:tab w:val="left" w:pos="5114"/>
          <w:tab w:val="left" w:pos="5592"/>
          <w:tab w:val="left" w:pos="6191"/>
          <w:tab w:val="left" w:pos="6671"/>
          <w:tab w:val="left" w:pos="7151"/>
          <w:tab w:val="left" w:pos="7750"/>
          <w:tab w:val="left" w:pos="8230"/>
          <w:tab w:val="left" w:pos="8710"/>
          <w:tab w:val="left" w:pos="9542"/>
        </w:tabs>
        <w:spacing w:line="240" w:lineRule="auto"/>
        <w:ind w:left="70"/>
        <w:rPr>
          <w:rFonts w:eastAsia="Times New Roman" w:cs="Times New Roman"/>
          <w:sz w:val="20"/>
          <w:szCs w:val="20"/>
          <w:lang w:val="en-GB" w:eastAsia="de-DE"/>
        </w:rPr>
      </w:pPr>
    </w:p>
    <w:tbl>
      <w:tblPr>
        <w:tblW w:w="103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8"/>
        <w:gridCol w:w="632"/>
        <w:gridCol w:w="964"/>
        <w:gridCol w:w="491"/>
        <w:gridCol w:w="632"/>
        <w:gridCol w:w="964"/>
        <w:gridCol w:w="491"/>
        <w:gridCol w:w="632"/>
        <w:gridCol w:w="964"/>
        <w:gridCol w:w="491"/>
        <w:gridCol w:w="964"/>
        <w:gridCol w:w="476"/>
      </w:tblGrid>
      <w:tr w:rsidR="00795144" w:rsidRPr="00A06CB6" w14:paraId="15C58D16" w14:textId="77777777" w:rsidTr="002119FD">
        <w:trPr>
          <w:trHeight w:val="195"/>
        </w:trPr>
        <w:tc>
          <w:tcPr>
            <w:tcW w:w="26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9EA6E" w14:textId="77777777" w:rsidR="00795144" w:rsidRPr="00A06CB6" w:rsidRDefault="00795144" w:rsidP="00795144">
            <w:pPr>
              <w:spacing w:after="160" w:line="259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208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D5C8" w14:textId="225A5DF1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Regional: overall</w:t>
            </w:r>
          </w:p>
        </w:tc>
        <w:tc>
          <w:tcPr>
            <w:tcW w:w="208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4949" w14:textId="7BD95115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Local: FWB</w:t>
            </w:r>
          </w:p>
        </w:tc>
        <w:tc>
          <w:tcPr>
            <w:tcW w:w="208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C013" w14:textId="3A46905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Local: RHN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7BBB" w14:textId="700F4BE5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FWB:RHN</w:t>
            </w:r>
          </w:p>
        </w:tc>
        <w:tc>
          <w:tcPr>
            <w:tcW w:w="4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A52D" w14:textId="0E9230B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n</w:t>
            </w:r>
          </w:p>
        </w:tc>
      </w:tr>
      <w:tr w:rsidR="00795144" w:rsidRPr="00A06CB6" w14:paraId="3D499770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4036C" w14:textId="6FA7B14C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040A0B" w14:textId="0E8AFFBF" w:rsidR="00795144" w:rsidRPr="00A06CB6" w:rsidRDefault="002119FD" w:rsidP="002119F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>
              <w:rPr>
                <w:rFonts w:ascii="AdvPS-CGSL" w:hAnsi="AdvPS-CGSL" w:cs="AdvPS-CGSL"/>
                <w:sz w:val="15"/>
                <w:szCs w:val="15"/>
                <w:lang w:val="en-GB"/>
              </w:rPr>
              <w:t>M</w:t>
            </w:r>
            <w:r w:rsidR="0045153B">
              <w:rPr>
                <w:rFonts w:ascii="AdvPS-CGSL" w:hAnsi="AdvPS-CGSL" w:cs="AdvPS-CGSL"/>
                <w:sz w:val="15"/>
                <w:szCs w:val="15"/>
                <w:lang w:val="en-GB"/>
              </w:rPr>
              <w:t>ed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∆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23099" w14:textId="11F475C9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CI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0F26F1" w14:textId="6A5758BD" w:rsidR="00795144" w:rsidRPr="002119FD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i/>
                <w:sz w:val="14"/>
                <w:szCs w:val="14"/>
                <w:lang w:val="en-GB"/>
              </w:rPr>
            </w:pPr>
            <w:r w:rsidRPr="002119FD">
              <w:rPr>
                <w:rFonts w:ascii="AdvPS-CGSL" w:hAnsi="AdvPS-CGSL" w:cs="AdvPS-CGSL"/>
                <w:i/>
                <w:sz w:val="14"/>
                <w:szCs w:val="14"/>
                <w:lang w:val="en-GB"/>
              </w:rPr>
              <w:t>P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55985B" w14:textId="59D18183" w:rsidR="00795144" w:rsidRPr="00A06CB6" w:rsidRDefault="002119FD" w:rsidP="002119F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>
              <w:rPr>
                <w:rFonts w:ascii="AdvPS-CGSL" w:hAnsi="AdvPS-CGSL" w:cs="AdvPS-CGSL"/>
                <w:sz w:val="15"/>
                <w:szCs w:val="15"/>
                <w:lang w:val="en-GB"/>
              </w:rPr>
              <w:t>M</w:t>
            </w:r>
            <w:r w:rsidR="0045153B">
              <w:rPr>
                <w:rFonts w:ascii="AdvPS-CGSL" w:hAnsi="AdvPS-CGSL" w:cs="AdvPS-CGSL"/>
                <w:sz w:val="15"/>
                <w:szCs w:val="15"/>
                <w:lang w:val="en-GB"/>
              </w:rPr>
              <w:t>ed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∆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C2CCB9" w14:textId="12227020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CI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4C42C" w14:textId="4E34438F" w:rsidR="00795144" w:rsidRPr="002119FD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i/>
                <w:sz w:val="14"/>
                <w:szCs w:val="14"/>
                <w:lang w:val="en-GB"/>
              </w:rPr>
            </w:pPr>
            <w:r w:rsidRPr="002119FD">
              <w:rPr>
                <w:rFonts w:ascii="AdvPS-CGSL" w:hAnsi="AdvPS-CGSL" w:cs="AdvPS-CGSL"/>
                <w:i/>
                <w:sz w:val="14"/>
                <w:szCs w:val="14"/>
                <w:lang w:val="en-GB"/>
              </w:rPr>
              <w:t>P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56CC90" w14:textId="1DE3B0B1" w:rsidR="00795144" w:rsidRPr="00A06CB6" w:rsidRDefault="002119FD" w:rsidP="002119F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>
              <w:rPr>
                <w:rFonts w:ascii="AdvPS-CGSL" w:hAnsi="AdvPS-CGSL" w:cs="AdvPS-CGSL"/>
                <w:sz w:val="15"/>
                <w:szCs w:val="15"/>
                <w:lang w:val="en-GB"/>
              </w:rPr>
              <w:t>M</w:t>
            </w:r>
            <w:r w:rsidR="0045153B">
              <w:rPr>
                <w:rFonts w:ascii="AdvPS-CGSL" w:hAnsi="AdvPS-CGSL" w:cs="AdvPS-CGSL"/>
                <w:sz w:val="15"/>
                <w:szCs w:val="15"/>
                <w:lang w:val="en-GB"/>
              </w:rPr>
              <w:t>ed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∆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27E76" w14:textId="4F061B1B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CI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EA6005" w14:textId="384AC954" w:rsidR="00795144" w:rsidRPr="002119FD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i/>
                <w:sz w:val="14"/>
                <w:szCs w:val="14"/>
                <w:lang w:val="en-GB"/>
              </w:rPr>
            </w:pPr>
            <w:r w:rsidRPr="002119FD">
              <w:rPr>
                <w:rFonts w:ascii="AdvPS-CGSL" w:hAnsi="AdvPS-CGSL" w:cs="AdvPS-CGSL"/>
                <w:i/>
                <w:sz w:val="14"/>
                <w:szCs w:val="14"/>
                <w:lang w:val="en-GB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2498D" w14:textId="5BB6A7CC" w:rsidR="00795144" w:rsidRPr="002119FD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i/>
                <w:sz w:val="14"/>
                <w:szCs w:val="14"/>
                <w:lang w:val="en-GB"/>
              </w:rPr>
            </w:pPr>
            <w:r w:rsidRPr="002119FD">
              <w:rPr>
                <w:rFonts w:ascii="AdvPS-CGSL" w:hAnsi="AdvPS-CGSL" w:cs="AdvPS-CGSL"/>
                <w:i/>
                <w:sz w:val="14"/>
                <w:szCs w:val="14"/>
                <w:lang w:val="en-GB"/>
              </w:rPr>
              <w:t>P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C86BB" w14:textId="2FE5D8EB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795144" w:rsidRPr="00A06CB6" w14:paraId="4F4E4E95" w14:textId="77777777" w:rsidTr="002119FD">
        <w:trPr>
          <w:trHeight w:val="195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F60EC" w14:textId="0F499817" w:rsidR="00795144" w:rsidRPr="00795144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</w:pPr>
            <w:r w:rsidRPr="00795144"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  <w:t>Soil parameters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5E9B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4033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C713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FCD60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6D4E3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1C96E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946F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37E6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593CE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423D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0FA4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795144" w:rsidRPr="00A06CB6" w14:paraId="7C81AA22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85E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∆pH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673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1AA0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15 – 0.3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3E06" w14:textId="6513D3DF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0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341D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FE6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2 – 0.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5BEF" w14:textId="62D74B8F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A13D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6A9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02 – 0.3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13F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1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021E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2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02A1" w14:textId="0DC6DEEB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4</w:t>
            </w:r>
          </w:p>
        </w:tc>
      </w:tr>
      <w:tr w:rsidR="00795144" w:rsidRPr="00A06CB6" w14:paraId="1F3D2ABC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DDC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∆C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E5D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856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1.37 – -0.4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BD06" w14:textId="057FF049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6BA4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51F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1.55 – -0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2CF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27CC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80C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1.54 – -0.2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E03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090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97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4A66" w14:textId="5F894D6A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80</w:t>
            </w:r>
          </w:p>
        </w:tc>
      </w:tr>
      <w:tr w:rsidR="00795144" w:rsidRPr="00A06CB6" w14:paraId="1169D4E9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358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587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727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49F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A4C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A09D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5D5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605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0C93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3FDE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E0AC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E2BA" w14:textId="0CF35F2E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795144" w:rsidRPr="00A06CB6" w14:paraId="68604A73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B23B" w14:textId="77777777" w:rsidR="00795144" w:rsidRPr="00795144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</w:pPr>
            <w:r w:rsidRPr="00795144"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  <w:t>Structural parameter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552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A8B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F9CC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035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009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6E7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456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E074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A00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F6D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AA0C" w14:textId="11F81DC0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795144" w:rsidRPr="00A06CB6" w14:paraId="5765629A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118A" w14:textId="67369886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∆ cover shrub layer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CD53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BC1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1 – 2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E7D8" w14:textId="386CE4E1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1E5D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A7E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1 – 2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4C1F" w14:textId="0107981E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F6C4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64D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695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20C3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DEF7" w14:textId="111A114B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87</w:t>
            </w:r>
          </w:p>
        </w:tc>
      </w:tr>
      <w:tr w:rsidR="00795144" w:rsidRPr="00A06CB6" w14:paraId="054466A5" w14:textId="77777777" w:rsidTr="002119FD">
        <w:trPr>
          <w:trHeight w:hRule="exact" w:val="204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829D" w14:textId="74A400B3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∆ cover herb layer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A49D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ind w:left="108" w:hanging="108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043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2.5 – 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4C8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76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FC6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4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1D6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 – 7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3A1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2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0C6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5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A92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10 – 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1FEC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8A0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5082" w14:textId="5AE99A9A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87</w:t>
            </w:r>
          </w:p>
        </w:tc>
      </w:tr>
      <w:tr w:rsidR="00795144" w:rsidRPr="00A06CB6" w14:paraId="6A1BCF46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6C22" w14:textId="38D2AC0E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∆ cover moss layer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23ED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19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113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11 – 30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5353" w14:textId="5BD1F6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7EC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19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7A2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10 – 2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E656" w14:textId="07E1B47B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459D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5FB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2 – 4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CF58" w14:textId="38F66832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3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3C3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65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A3E8" w14:textId="0DCF0DAC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87</w:t>
            </w:r>
          </w:p>
        </w:tc>
      </w:tr>
      <w:tr w:rsidR="00795144" w:rsidRPr="00A06CB6" w14:paraId="5892A42B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A20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81BE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2D64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273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A40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7C3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89F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F0B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7FB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0313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B72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6FC5" w14:textId="17A1BE24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795144" w:rsidRPr="00A06CB6" w14:paraId="043CF328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EA07" w14:textId="19172580" w:rsidR="00795144" w:rsidRPr="00795144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</w:pPr>
            <w:r w:rsidRPr="00795144"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  <w:t>Mean Ellenberg indicator valu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D14D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711C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F5A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96C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2AD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30F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D8F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F4F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A0C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13B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2A84" w14:textId="5D3D9494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795144" w:rsidRPr="00A06CB6" w14:paraId="04B8A681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F9E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∆ mean R (cover weighted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11D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802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4 – 0.6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6B12" w14:textId="4002BEB8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7FC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16BC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32 – 0.6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FB4C" w14:textId="6BFCFF2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53A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D44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39 – 0.9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BBD3" w14:textId="04258FCA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4B04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38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CF97" w14:textId="449E2749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04552D25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63C0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∆ mean R (p/a weighted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A22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9C9C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5 – 0.2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F79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63D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6FAC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3 – 0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EC6E" w14:textId="068BB3CC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1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14B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D21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01 – 0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019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F483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56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2175" w14:textId="38A6C59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41CEF884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9B4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∆ mean N (cover weighted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3E3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F07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22 – 0.4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E452" w14:textId="5A22D949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D52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68A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22 – 0.4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9D0C" w14:textId="1FAAB9C5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88B0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972D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1 – 0.5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6343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F59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84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87C3" w14:textId="523D80AE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7C6C23AB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AE0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∆ mean N (p/a weighted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26B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5B6E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25 – 0.3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44BB" w14:textId="796C9472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957E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01A0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21 – 0.3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44E4" w14:textId="30C9D348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E314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40AC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23 – 0.5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C81E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2B9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27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5A70" w14:textId="3B9D0134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153E46F4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650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FC3C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6E34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83A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7170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C960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531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BD2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373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2B3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C3B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D1B8" w14:textId="768AD10E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795144" w:rsidRPr="00A06CB6" w14:paraId="2AE1A0DA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C095" w14:textId="77777777" w:rsidR="00795144" w:rsidRPr="00795144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</w:pPr>
            <w:r w:rsidRPr="00795144"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  <w:t>Species richnes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C19D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6153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9D53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296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53B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AAFC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810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D09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419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FB73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2A17" w14:textId="29676FB8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795144" w:rsidRPr="00A06CB6" w14:paraId="1C41C745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A5A3" w14:textId="30EC55B8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Δ tot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al species</w:t>
            </w: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 xml:space="preserve"> richnes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1AE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151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2.5 – 2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FE6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9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64F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719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1.5 – 3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7783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3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A54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2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2940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7.5 – 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464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4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FD5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16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D900" w14:textId="2915CD9A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2FB02470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6C9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DF5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BC5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FDC4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2FD4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B9F3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6243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8D03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A2D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5B3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148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B785" w14:textId="16B5516C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795144" w:rsidRPr="00A06CB6" w14:paraId="50BF78E6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9C3B" w14:textId="77777777" w:rsidR="00795144" w:rsidRPr="00795144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</w:pPr>
            <w:r w:rsidRPr="00795144"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  <w:t>Sociological group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381C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583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4D1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597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37B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7F1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07AC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3BA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84A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043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386C" w14:textId="5EA3A78E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795144" w:rsidRPr="00A06CB6" w14:paraId="5E8CDD10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FE7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Δ richness character speci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550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1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9973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2.5 – 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BB8D" w14:textId="01C9BC9C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E3E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1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841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2.5 – -0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386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9D4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2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D98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4 – 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F77D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5724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44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ED06" w14:textId="42EFCF39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15C95CD4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9F8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Δ cover character speci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F8E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4BA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34 – -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ECB4" w14:textId="543B022A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A794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D214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26.5 – -1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FFA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2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F1A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4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65C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61.5 – -1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D339" w14:textId="19050566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E73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3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AA41" w14:textId="2BCCF129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46BC6715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E2FE" w14:textId="37D0CFE2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Δ richness other low prod. grassl. spec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0A0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2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B3FD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3 – 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DE14" w14:textId="292ED948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980E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1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356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2.5 – -0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05A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22A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2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169E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5 – 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7CD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555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10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DF05" w14:textId="402CC46A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066B9C8A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672C" w14:textId="41E48536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Δ cover other low prod. grassl. spec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D4F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89E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12 – -1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470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7E6E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2.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263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4.24 – 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E72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46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38A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2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7AC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29 – -1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6C5B" w14:textId="1E5BB67C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91C8" w14:textId="1179632A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A4BC" w14:textId="62E2284C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2A85FFB4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FE3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Δ richness grassland speci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A5D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1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9CC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5 – 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261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0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B86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1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8A9C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5 – 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3CD1" w14:textId="64D4D04D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F5F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1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EEF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2 – 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DC64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2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AD8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27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40DC" w14:textId="0215FBCB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354C3C61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76AD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Δ cover grassland speci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C654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1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6B8C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4 – 1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840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7DF4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B91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11 – 2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14E1" w14:textId="37610CBE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CE1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2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ED5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14 – 6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250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5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B33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179F" w14:textId="040FE532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729233F4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146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Δ richness fallow speci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91F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0680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5 – 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3ECE" w14:textId="7271E582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4AA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1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2FE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5 – 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8A29" w14:textId="489282B8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0730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6A1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1.5 – 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FFC5" w14:textId="515B918F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65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EA2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1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CB5A" w14:textId="362DB7B2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5BA13444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060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Δ cover fallow speci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69F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2B70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 – 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2C53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2E50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9BC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1.5 – 5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5201" w14:textId="1CEB0826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C94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1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801E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5 – 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BD03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4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0C30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36B9" w14:textId="254EF25A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1F4D775C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057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B49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098E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5A5D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6A1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D90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F31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564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BFF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C00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76B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A186" w14:textId="7D64A1B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795144" w:rsidRPr="00A06CB6" w14:paraId="2328C920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CA8D" w14:textId="77777777" w:rsidR="00795144" w:rsidRPr="00795144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</w:pPr>
            <w:r w:rsidRPr="00795144"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  <w:t>Ecological group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840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BD4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658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C01D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EAB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EBBD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896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02C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FF70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2F6C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23DD" w14:textId="55F4795F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795144" w:rsidRPr="00A06CB6" w14:paraId="74D02070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A36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Δ richness nutrient ind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350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1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5D9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5 – 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14DE" w14:textId="10A6CEA2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462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97F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5 – 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CF59" w14:textId="551318D9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637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1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E024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 – 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8DFC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CC4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9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5719" w14:textId="3E73FFB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275B1132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580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Δ cover nutrient ind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01C0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2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EA4E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1 – 3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9E14" w14:textId="78759009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6D1D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B12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2 – 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E0CF" w14:textId="0595EF6F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558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8D8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1.5 – 3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84ED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3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43A0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11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2E90" w14:textId="60D95BEF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607E6F83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7E8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Δ richness basiphytic low nutrient ind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142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1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2510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1.5 – 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AB2F" w14:textId="725EACC3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F1C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1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58F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1.5 – 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480F" w14:textId="41EE038E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4E1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1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0F70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2.5 – 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2D4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E4B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73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3E36" w14:textId="1E37E84E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2EC5541B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E2E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Δ cover basiphytic low nutrient ind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E054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2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C37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4 – -1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9AFA" w14:textId="31047DC5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2E20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828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3 – -0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528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B95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3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369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6.5 – -1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2B1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306E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12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B756" w14:textId="2AF55014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6E749743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5F0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Δ richness acidophytic low nutrient ind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A95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1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51BC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2.5 – -0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7F0C" w14:textId="095E2003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E2D3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1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8EF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2 – 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A38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270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2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AE6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3.5 – 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791C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234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20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46AA" w14:textId="501389B9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45379840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C554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Δ cover acidophytic low nutrient ind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CED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68E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33.5 – -1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0204" w14:textId="5554944F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31B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0070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27.5 – -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A30D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05C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B91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53.5 – -24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11A7" w14:textId="270F4D45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</w:t>
            </w:r>
            <w:r>
              <w:rPr>
                <w:rFonts w:ascii="AdvPS-CGSL" w:hAnsi="AdvPS-CGSL" w:cs="AdvPS-CGSL"/>
                <w:sz w:val="14"/>
                <w:szCs w:val="14"/>
                <w:lang w:val="en-GB"/>
              </w:rPr>
              <w:t>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337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0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647C" w14:textId="011F55C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38CA37B6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B9B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CC5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1EA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1990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9B8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E6D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44B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DC5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214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0CDD" w14:textId="4E8D2A7E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47FC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763F" w14:textId="3667F43E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795144" w:rsidRPr="00A06CB6" w14:paraId="09B62CE7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1F61" w14:textId="77777777" w:rsidR="00795144" w:rsidRPr="00795144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</w:pPr>
            <w:r w:rsidRPr="00795144"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  <w:t>Functional group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930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FFC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A65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867D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414E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034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D8F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721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528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59D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618C" w14:textId="3CCF0A1D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795144" w:rsidRPr="00A06CB6" w14:paraId="14174BD0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42C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∆ proportional richness graminoid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BFB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25B3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04 – 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29DC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5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8AB4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F48E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04 – 0.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CB4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28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EE2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4BEE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08 – 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AE8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F67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33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29B2" w14:textId="0C0AC04F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45DC78BD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1C3D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∆ proportional cover graminoid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3A6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975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08 – -0.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1CEE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AA0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D68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08 – 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138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3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842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6D70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12 – 0.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2E0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12FE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74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808C" w14:textId="3E2E550D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08CE25AF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CA7F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∆ proportional richness forb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29D4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6CA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2 – 0.0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225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88B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C818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1 – 0.0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24F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2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3FA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78F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1 – 0.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049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76BC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39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E364" w14:textId="137F03E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162DA7F1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607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∆ proportional cover forb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E64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3A9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2 – 0.0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406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1DFE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710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 – 0.0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74D4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4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C2B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5D7E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2 – 0.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660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817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19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D1C0" w14:textId="52AA37B5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723951EA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7F5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∆ graminoid:forb ratio (p/a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648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4CB7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21 – -0.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A87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2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194D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8CA9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21 – 0.0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F6F3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2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B40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2BA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32 – -0.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D860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968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31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4D47" w14:textId="039174E0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  <w:tr w:rsidR="00795144" w:rsidRPr="00A06CB6" w14:paraId="3341FCF8" w14:textId="77777777" w:rsidTr="002119FD">
        <w:trPr>
          <w:trHeight w:val="195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875E5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∆ graminoid:forb ratio (cover)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F9DA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F996A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55 – -0.0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D1C2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03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DB0D4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57262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57 – 0.07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1EA6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12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94501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9394B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-0.94 – 0.1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7A486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15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F7DF3" w14:textId="77777777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0.7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FA1E1" w14:textId="16CF2F25" w:rsidR="00795144" w:rsidRPr="00A06CB6" w:rsidRDefault="00795144" w:rsidP="007951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A06CB6">
              <w:rPr>
                <w:rFonts w:ascii="AdvPS-CGSL" w:hAnsi="AdvPS-CGSL" w:cs="AdvPS-CGSL"/>
                <w:sz w:val="14"/>
                <w:szCs w:val="14"/>
                <w:lang w:val="en-GB"/>
              </w:rPr>
              <w:t>97</w:t>
            </w:r>
          </w:p>
        </w:tc>
      </w:tr>
    </w:tbl>
    <w:p w14:paraId="71BF3719" w14:textId="0C2C0793" w:rsidR="005A019F" w:rsidRDefault="005A019F" w:rsidP="00C13D80">
      <w:pPr>
        <w:spacing w:line="240" w:lineRule="auto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</w:p>
    <w:p w14:paraId="6F9311C7" w14:textId="25C56C8A" w:rsidR="008D362B" w:rsidRDefault="008D362B" w:rsidP="008D362B"/>
    <w:sdt>
      <w:sdtPr>
        <w:rPr>
          <w:rFonts w:eastAsiaTheme="minorHAnsi" w:cstheme="minorBidi"/>
          <w:b w:val="0"/>
          <w:color w:val="auto"/>
          <w:szCs w:val="22"/>
        </w:rPr>
        <w:tag w:val="CitaviBibliography"/>
        <w:id w:val="-1897576934"/>
        <w:placeholder>
          <w:docPart w:val="DefaultPlaceholder_-1854013440"/>
        </w:placeholder>
      </w:sdtPr>
      <w:sdtEndPr/>
      <w:sdtContent>
        <w:p w14:paraId="62367B1D" w14:textId="77777777" w:rsidR="00174F53" w:rsidRPr="00174F53" w:rsidRDefault="008D362B" w:rsidP="00174F53">
          <w:pPr>
            <w:pStyle w:val="CitaviBibliographyHeading"/>
            <w:rPr>
              <w:lang w:val="en-GB"/>
            </w:rPr>
          </w:pPr>
          <w:r>
            <w:fldChar w:fldCharType="begin"/>
          </w:r>
          <w:r w:rsidRPr="008D362B">
            <w:rPr>
              <w:lang w:val="en-GB"/>
            </w:rPr>
            <w:instrText>ADDIN CitaviBibliography</w:instrText>
          </w:r>
          <w:r>
            <w:fldChar w:fldCharType="separate"/>
          </w:r>
          <w:r w:rsidR="00174F53" w:rsidRPr="00174F53">
            <w:rPr>
              <w:lang w:val="en-GB"/>
            </w:rPr>
            <w:t>References</w:t>
          </w:r>
        </w:p>
        <w:p w14:paraId="61143BCD" w14:textId="77777777" w:rsidR="00174F53" w:rsidRPr="00174F53" w:rsidRDefault="00174F53" w:rsidP="00174F53">
          <w:pPr>
            <w:pStyle w:val="CitaviBibliographyEntry"/>
            <w:rPr>
              <w:lang w:val="en-GB"/>
            </w:rPr>
          </w:pPr>
          <w:bookmarkStart w:id="1" w:name="_CTVL0013b002d5183224bac9194f0411dde3e3e"/>
          <w:r w:rsidRPr="00174F53">
            <w:rPr>
              <w:lang w:val="en-GB"/>
            </w:rPr>
            <w:t xml:space="preserve">Bauer, D.F. 1972. Constructing Confidence Sets Using Rank Statistics. </w:t>
          </w:r>
          <w:bookmarkEnd w:id="1"/>
          <w:r w:rsidRPr="00174F53">
            <w:rPr>
              <w:i/>
              <w:lang w:val="en-GB"/>
            </w:rPr>
            <w:t xml:space="preserve">Journal of the American Statistical Association </w:t>
          </w:r>
          <w:r w:rsidRPr="00174F53">
            <w:rPr>
              <w:lang w:val="en-GB"/>
            </w:rPr>
            <w:t>67(339): 687–690.</w:t>
          </w:r>
        </w:p>
        <w:p w14:paraId="21E1C0E7" w14:textId="469D41C4" w:rsidR="008D362B" w:rsidRDefault="00174F53" w:rsidP="00174F53">
          <w:pPr>
            <w:pStyle w:val="CitaviBibliographyEntry"/>
          </w:pPr>
          <w:bookmarkStart w:id="2" w:name="_CTVL001b1c4253ca2ce40f8ac205610d508924a"/>
          <w:r w:rsidRPr="00174F53">
            <w:rPr>
              <w:lang w:val="en-GB"/>
            </w:rPr>
            <w:t xml:space="preserve">Hothorn, T. &amp; Hornik, K. 2015. </w:t>
          </w:r>
          <w:bookmarkEnd w:id="2"/>
          <w:r w:rsidRPr="00174F53">
            <w:rPr>
              <w:i/>
              <w:lang w:val="en-GB"/>
            </w:rPr>
            <w:t xml:space="preserve">exactRankTests. Exact Distributions for Rank and Permutation Tests. </w:t>
          </w:r>
          <w:r w:rsidRPr="00174F53">
            <w:rPr>
              <w:i/>
            </w:rPr>
            <w:t>R package version 0.8-28</w:t>
          </w:r>
          <w:r w:rsidRPr="00174F53">
            <w:t>.</w:t>
          </w:r>
          <w:r w:rsidR="008D362B">
            <w:fldChar w:fldCharType="end"/>
          </w:r>
        </w:p>
      </w:sdtContent>
    </w:sdt>
    <w:p w14:paraId="3A4EDA9A" w14:textId="77777777" w:rsidR="008D362B" w:rsidRPr="008D362B" w:rsidRDefault="008D362B" w:rsidP="008D362B"/>
    <w:sectPr w:rsidR="008D362B" w:rsidRPr="008D362B" w:rsidSect="00115B4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CE926D" w14:textId="77777777" w:rsidR="00382258" w:rsidRDefault="00382258" w:rsidP="00A5249C">
      <w:pPr>
        <w:spacing w:line="240" w:lineRule="auto"/>
      </w:pPr>
      <w:r>
        <w:separator/>
      </w:r>
    </w:p>
  </w:endnote>
  <w:endnote w:type="continuationSeparator" w:id="0">
    <w:p w14:paraId="05D204B4" w14:textId="77777777" w:rsidR="00382258" w:rsidRDefault="00382258" w:rsidP="00A5249C">
      <w:pPr>
        <w:spacing w:line="240" w:lineRule="auto"/>
      </w:pPr>
      <w:r>
        <w:continuationSeparator/>
      </w:r>
    </w:p>
  </w:endnote>
  <w:endnote w:type="continuationNotice" w:id="1">
    <w:p w14:paraId="75522954" w14:textId="77777777" w:rsidR="00382258" w:rsidRDefault="0038225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ME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-CGS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-CGS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182D20" w14:textId="77777777" w:rsidR="00C13D80" w:rsidRDefault="00C13D8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Times New Roman"/>
      </w:rPr>
      <w:id w:val="1367802211"/>
      <w:docPartObj>
        <w:docPartGallery w:val="Page Numbers (Bottom of Page)"/>
        <w:docPartUnique/>
      </w:docPartObj>
    </w:sdtPr>
    <w:sdtEndPr/>
    <w:sdtContent>
      <w:p w14:paraId="645479C7" w14:textId="3A567F54" w:rsidR="00C13D80" w:rsidRPr="00A5249C" w:rsidRDefault="00C13D80" w:rsidP="00A5249C">
        <w:pPr>
          <w:pStyle w:val="Fuzeile"/>
          <w:jc w:val="center"/>
          <w:rPr>
            <w:rFonts w:cs="Times New Roman"/>
          </w:rPr>
        </w:pPr>
        <w:r w:rsidRPr="00A5249C">
          <w:rPr>
            <w:rFonts w:cs="Times New Roman"/>
          </w:rPr>
          <w:fldChar w:fldCharType="begin"/>
        </w:r>
        <w:r w:rsidRPr="00A5249C">
          <w:rPr>
            <w:rFonts w:cs="Times New Roman"/>
          </w:rPr>
          <w:instrText>PAGE   \* MERGEFORMAT</w:instrText>
        </w:r>
        <w:r w:rsidRPr="00A5249C">
          <w:rPr>
            <w:rFonts w:cs="Times New Roman"/>
          </w:rPr>
          <w:fldChar w:fldCharType="separate"/>
        </w:r>
        <w:r w:rsidR="00EE033F">
          <w:rPr>
            <w:rFonts w:cs="Times New Roman"/>
            <w:noProof/>
          </w:rPr>
          <w:t>1</w:t>
        </w:r>
        <w:r w:rsidRPr="00A5249C">
          <w:rPr>
            <w:rFonts w:cs="Times New Roman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673CA3" w14:textId="77777777" w:rsidR="00C13D80" w:rsidRDefault="00C13D8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CED3A2" w14:textId="77777777" w:rsidR="00382258" w:rsidRDefault="00382258" w:rsidP="00A5249C">
      <w:pPr>
        <w:spacing w:line="240" w:lineRule="auto"/>
      </w:pPr>
      <w:r>
        <w:separator/>
      </w:r>
    </w:p>
  </w:footnote>
  <w:footnote w:type="continuationSeparator" w:id="0">
    <w:p w14:paraId="320CF1C6" w14:textId="77777777" w:rsidR="00382258" w:rsidRDefault="00382258" w:rsidP="00A5249C">
      <w:pPr>
        <w:spacing w:line="240" w:lineRule="auto"/>
      </w:pPr>
      <w:r>
        <w:continuationSeparator/>
      </w:r>
    </w:p>
  </w:footnote>
  <w:footnote w:type="continuationNotice" w:id="1">
    <w:p w14:paraId="70B91506" w14:textId="77777777" w:rsidR="00382258" w:rsidRDefault="0038225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A9123D" w14:textId="77777777" w:rsidR="00C13D80" w:rsidRDefault="00C13D8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87A592" w14:textId="77777777" w:rsidR="00C13D80" w:rsidRDefault="00C13D8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467591" w14:textId="77777777" w:rsidR="00C13D80" w:rsidRDefault="00C13D8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012E6C"/>
    <w:multiLevelType w:val="hybridMultilevel"/>
    <w:tmpl w:val="DC206AF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314B82"/>
    <w:multiLevelType w:val="hybridMultilevel"/>
    <w:tmpl w:val="95CE91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9B0120"/>
    <w:multiLevelType w:val="hybridMultilevel"/>
    <w:tmpl w:val="C7B2998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520E03"/>
    <w:multiLevelType w:val="hybridMultilevel"/>
    <w:tmpl w:val="952EAF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39648B"/>
    <w:multiLevelType w:val="hybridMultilevel"/>
    <w:tmpl w:val="9D46382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49C"/>
    <w:rsid w:val="00002802"/>
    <w:rsid w:val="000312FB"/>
    <w:rsid w:val="00036213"/>
    <w:rsid w:val="00067799"/>
    <w:rsid w:val="0008484B"/>
    <w:rsid w:val="00090DD2"/>
    <w:rsid w:val="00091A1C"/>
    <w:rsid w:val="000B22BC"/>
    <w:rsid w:val="000B6BD0"/>
    <w:rsid w:val="000C320E"/>
    <w:rsid w:val="000C3F56"/>
    <w:rsid w:val="000C5102"/>
    <w:rsid w:val="000D04B4"/>
    <w:rsid w:val="000D5120"/>
    <w:rsid w:val="00100038"/>
    <w:rsid w:val="0010246A"/>
    <w:rsid w:val="00115B43"/>
    <w:rsid w:val="0012346B"/>
    <w:rsid w:val="0013279A"/>
    <w:rsid w:val="00174F53"/>
    <w:rsid w:val="00182D8A"/>
    <w:rsid w:val="001B6258"/>
    <w:rsid w:val="002119FD"/>
    <w:rsid w:val="00254FF0"/>
    <w:rsid w:val="0026702F"/>
    <w:rsid w:val="002713C2"/>
    <w:rsid w:val="002B0323"/>
    <w:rsid w:val="002C1988"/>
    <w:rsid w:val="002C2B86"/>
    <w:rsid w:val="002C5171"/>
    <w:rsid w:val="003064F7"/>
    <w:rsid w:val="00326FA2"/>
    <w:rsid w:val="00327134"/>
    <w:rsid w:val="00336632"/>
    <w:rsid w:val="00352153"/>
    <w:rsid w:val="00354D1D"/>
    <w:rsid w:val="0036129E"/>
    <w:rsid w:val="00365833"/>
    <w:rsid w:val="00381F07"/>
    <w:rsid w:val="00382258"/>
    <w:rsid w:val="0039694B"/>
    <w:rsid w:val="003C5DA9"/>
    <w:rsid w:val="003E1B9A"/>
    <w:rsid w:val="00426E9B"/>
    <w:rsid w:val="00434A65"/>
    <w:rsid w:val="00437603"/>
    <w:rsid w:val="0045153B"/>
    <w:rsid w:val="00463B48"/>
    <w:rsid w:val="00464B31"/>
    <w:rsid w:val="004734FC"/>
    <w:rsid w:val="004C17B8"/>
    <w:rsid w:val="004D10B3"/>
    <w:rsid w:val="004E1043"/>
    <w:rsid w:val="005221F2"/>
    <w:rsid w:val="00534B67"/>
    <w:rsid w:val="00536781"/>
    <w:rsid w:val="00536CE7"/>
    <w:rsid w:val="005409D0"/>
    <w:rsid w:val="00547740"/>
    <w:rsid w:val="005579E6"/>
    <w:rsid w:val="00585558"/>
    <w:rsid w:val="005A019F"/>
    <w:rsid w:val="005A3655"/>
    <w:rsid w:val="005B2D22"/>
    <w:rsid w:val="005C4B36"/>
    <w:rsid w:val="005F058E"/>
    <w:rsid w:val="0062798C"/>
    <w:rsid w:val="00645C3B"/>
    <w:rsid w:val="006517EA"/>
    <w:rsid w:val="0065521D"/>
    <w:rsid w:val="00656306"/>
    <w:rsid w:val="0066708A"/>
    <w:rsid w:val="0067189C"/>
    <w:rsid w:val="00731D68"/>
    <w:rsid w:val="00733333"/>
    <w:rsid w:val="007374C3"/>
    <w:rsid w:val="007556F1"/>
    <w:rsid w:val="00764453"/>
    <w:rsid w:val="00776501"/>
    <w:rsid w:val="00785AD9"/>
    <w:rsid w:val="0079364B"/>
    <w:rsid w:val="00794268"/>
    <w:rsid w:val="00795144"/>
    <w:rsid w:val="007A3B69"/>
    <w:rsid w:val="007B09D1"/>
    <w:rsid w:val="007D63BF"/>
    <w:rsid w:val="007F28B2"/>
    <w:rsid w:val="00810E9F"/>
    <w:rsid w:val="0081474A"/>
    <w:rsid w:val="008175A0"/>
    <w:rsid w:val="008313BD"/>
    <w:rsid w:val="00835656"/>
    <w:rsid w:val="00874747"/>
    <w:rsid w:val="00884B4B"/>
    <w:rsid w:val="00891E17"/>
    <w:rsid w:val="008C48E4"/>
    <w:rsid w:val="008D362B"/>
    <w:rsid w:val="00913981"/>
    <w:rsid w:val="00930A27"/>
    <w:rsid w:val="0094193D"/>
    <w:rsid w:val="009425DE"/>
    <w:rsid w:val="00944487"/>
    <w:rsid w:val="0096654C"/>
    <w:rsid w:val="00997364"/>
    <w:rsid w:val="009C2015"/>
    <w:rsid w:val="00A06CB6"/>
    <w:rsid w:val="00A15955"/>
    <w:rsid w:val="00A50703"/>
    <w:rsid w:val="00A5249C"/>
    <w:rsid w:val="00A73845"/>
    <w:rsid w:val="00A8036D"/>
    <w:rsid w:val="00A9693B"/>
    <w:rsid w:val="00AA510C"/>
    <w:rsid w:val="00AB0626"/>
    <w:rsid w:val="00AB1A20"/>
    <w:rsid w:val="00AC5331"/>
    <w:rsid w:val="00AC612F"/>
    <w:rsid w:val="00AD005A"/>
    <w:rsid w:val="00AD62AB"/>
    <w:rsid w:val="00B024FB"/>
    <w:rsid w:val="00B211FD"/>
    <w:rsid w:val="00B6474F"/>
    <w:rsid w:val="00BB3202"/>
    <w:rsid w:val="00BD36B6"/>
    <w:rsid w:val="00BF7A1C"/>
    <w:rsid w:val="00C13D80"/>
    <w:rsid w:val="00C67EF1"/>
    <w:rsid w:val="00C90869"/>
    <w:rsid w:val="00CA3594"/>
    <w:rsid w:val="00CC6BBF"/>
    <w:rsid w:val="00CF4334"/>
    <w:rsid w:val="00D11B08"/>
    <w:rsid w:val="00D55931"/>
    <w:rsid w:val="00D73557"/>
    <w:rsid w:val="00D80693"/>
    <w:rsid w:val="00D82E1A"/>
    <w:rsid w:val="00D94C58"/>
    <w:rsid w:val="00DC6FA6"/>
    <w:rsid w:val="00DD750E"/>
    <w:rsid w:val="00E05449"/>
    <w:rsid w:val="00E227AF"/>
    <w:rsid w:val="00E27A04"/>
    <w:rsid w:val="00E62F71"/>
    <w:rsid w:val="00E63A5E"/>
    <w:rsid w:val="00E922E9"/>
    <w:rsid w:val="00EB75EE"/>
    <w:rsid w:val="00EE033F"/>
    <w:rsid w:val="00EE1A4C"/>
    <w:rsid w:val="00EF2C75"/>
    <w:rsid w:val="00F157AA"/>
    <w:rsid w:val="00F20E8F"/>
    <w:rsid w:val="00F404D9"/>
    <w:rsid w:val="00F532DA"/>
    <w:rsid w:val="00F77907"/>
    <w:rsid w:val="00F840BA"/>
    <w:rsid w:val="00FB4321"/>
    <w:rsid w:val="00FB6690"/>
    <w:rsid w:val="00FC45AF"/>
    <w:rsid w:val="00FD248A"/>
    <w:rsid w:val="00FE6E32"/>
    <w:rsid w:val="1FA09365"/>
    <w:rsid w:val="23D64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972824"/>
  <w15:chartTrackingRefBased/>
  <w15:docId w15:val="{389F4FC2-B74D-49B5-94F1-24F567E33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6BD0"/>
    <w:pPr>
      <w:spacing w:after="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34FC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C45A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C45A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45A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45A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45A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45A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45A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45A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34FC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A5249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249C"/>
    <w:rPr>
      <w:rFonts w:ascii="Palatino Linotype" w:hAnsi="Palatino Linotype"/>
    </w:rPr>
  </w:style>
  <w:style w:type="paragraph" w:styleId="Fuzeile">
    <w:name w:val="footer"/>
    <w:basedOn w:val="Standard"/>
    <w:link w:val="FuzeileZchn"/>
    <w:uiPriority w:val="99"/>
    <w:unhideWhenUsed/>
    <w:rsid w:val="00A5249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249C"/>
    <w:rPr>
      <w:rFonts w:ascii="Palatino Linotype" w:hAnsi="Palatino Linotype"/>
    </w:rPr>
  </w:style>
  <w:style w:type="paragraph" w:styleId="Beschriftung">
    <w:name w:val="caption"/>
    <w:basedOn w:val="Standard"/>
    <w:next w:val="Standard"/>
    <w:uiPriority w:val="35"/>
    <w:unhideWhenUsed/>
    <w:qFormat/>
    <w:rsid w:val="00E62F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3C5DA9"/>
  </w:style>
  <w:style w:type="character" w:styleId="Hyperlink">
    <w:name w:val="Hyperlink"/>
    <w:basedOn w:val="Absatz-Standardschriftart"/>
    <w:uiPriority w:val="99"/>
    <w:unhideWhenUsed/>
    <w:rsid w:val="005B2D22"/>
    <w:rPr>
      <w:color w:val="0563C1" w:themeColor="hyperlink"/>
      <w:u w:val="single"/>
    </w:rPr>
  </w:style>
  <w:style w:type="table" w:customStyle="1" w:styleId="PlainTable41">
    <w:name w:val="Plain Table 41"/>
    <w:basedOn w:val="NormaleTabelle"/>
    <w:next w:val="EinfacheTabelle4"/>
    <w:uiPriority w:val="44"/>
    <w:rsid w:val="00BD36B6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FFD1"/>
      </w:tcPr>
    </w:tblStylePr>
    <w:tblStylePr w:type="band1Horz">
      <w:tblPr/>
      <w:tcPr>
        <w:shd w:val="clear" w:color="auto" w:fill="D1FFD1"/>
      </w:tcPr>
    </w:tblStylePr>
  </w:style>
  <w:style w:type="table" w:styleId="EinfacheTabelle4">
    <w:name w:val="Plain Table 4"/>
    <w:basedOn w:val="NormaleTabelle"/>
    <w:uiPriority w:val="44"/>
    <w:rsid w:val="00BD36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B024FB"/>
    <w:pPr>
      <w:ind w:left="720"/>
      <w:contextualSpacing/>
    </w:pPr>
  </w:style>
  <w:style w:type="paragraph" w:styleId="berarbeitung">
    <w:name w:val="Revision"/>
    <w:hidden/>
    <w:uiPriority w:val="99"/>
    <w:semiHidden/>
    <w:rsid w:val="00E27A04"/>
    <w:pPr>
      <w:spacing w:after="0" w:line="240" w:lineRule="auto"/>
    </w:pPr>
    <w:rPr>
      <w:rFonts w:ascii="Times New Roman" w:hAnsi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7A0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7A04"/>
    <w:rPr>
      <w:rFonts w:ascii="Segoe UI" w:hAnsi="Segoe UI" w:cs="Segoe UI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734FC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4734FC"/>
    <w:pPr>
      <w:spacing w:after="100"/>
    </w:pPr>
  </w:style>
  <w:style w:type="character" w:styleId="Platzhaltertext">
    <w:name w:val="Placeholder Text"/>
    <w:basedOn w:val="Absatz-Standardschriftart"/>
    <w:uiPriority w:val="99"/>
    <w:semiHidden/>
    <w:rsid w:val="00FC45AF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FC45AF"/>
    <w:pPr>
      <w:tabs>
        <w:tab w:val="left" w:pos="340"/>
      </w:tabs>
      <w:spacing w:after="12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FC45AF"/>
    <w:rPr>
      <w:rFonts w:ascii="Times New Roman" w:hAnsi="Times New Roman"/>
    </w:rPr>
  </w:style>
  <w:style w:type="paragraph" w:customStyle="1" w:styleId="CitaviBibliographyHeading">
    <w:name w:val="Citavi Bibliography Heading"/>
    <w:basedOn w:val="berschrift1"/>
    <w:link w:val="CitaviBibliographyHeadingZchn"/>
    <w:rsid w:val="00FC45AF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C45AF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C45AF"/>
    <w:rPr>
      <w:rFonts w:asciiTheme="majorHAnsi" w:eastAsiaTheme="majorEastAsia" w:hAnsiTheme="majorHAnsi" w:cs="Times New Roman"/>
      <w:color w:val="000000" w:themeColor="text1"/>
      <w:sz w:val="26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C45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C45AF"/>
    <w:rPr>
      <w:rFonts w:asciiTheme="majorHAnsi" w:eastAsiaTheme="majorEastAsia" w:hAnsiTheme="majorHAnsi" w:cs="Times New Roman"/>
      <w:color w:val="000000" w:themeColor="text1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C45A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C45AF"/>
    <w:rPr>
      <w:rFonts w:asciiTheme="majorHAnsi" w:eastAsiaTheme="majorEastAsia" w:hAnsiTheme="majorHAnsi" w:cs="Times New Roman"/>
      <w:i/>
      <w:iCs/>
      <w:color w:val="000000" w:themeColor="text1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45A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C45AF"/>
    <w:rPr>
      <w:rFonts w:asciiTheme="majorHAnsi" w:eastAsiaTheme="majorEastAsia" w:hAnsiTheme="majorHAnsi" w:cs="Times New Roman"/>
      <w:color w:val="000000" w:themeColor="text1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45AF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C45AF"/>
    <w:rPr>
      <w:rFonts w:asciiTheme="majorHAnsi" w:eastAsiaTheme="majorEastAsia" w:hAnsiTheme="majorHAnsi" w:cs="Times New Roman"/>
      <w:color w:val="000000" w:themeColor="text1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45AF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C45AF"/>
    <w:rPr>
      <w:rFonts w:asciiTheme="majorHAnsi" w:eastAsiaTheme="majorEastAsia" w:hAnsiTheme="majorHAnsi" w:cs="Times New Roman"/>
      <w:i/>
      <w:iCs/>
      <w:color w:val="000000" w:themeColor="text1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45A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C45AF"/>
    <w:rPr>
      <w:rFonts w:asciiTheme="majorHAnsi" w:eastAsiaTheme="majorEastAsia" w:hAnsiTheme="majorHAnsi" w:cs="Times New Roman"/>
      <w:color w:val="000000" w:themeColor="text1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45A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C45AF"/>
    <w:rPr>
      <w:rFonts w:asciiTheme="majorHAnsi" w:eastAsiaTheme="majorEastAsia" w:hAnsiTheme="majorHAnsi" w:cs="Times New Roman"/>
      <w:i/>
      <w:iCs/>
      <w:color w:val="000000" w:themeColor="text1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45A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nraster">
    <w:name w:val="Table Grid"/>
    <w:basedOn w:val="NormaleTabelle"/>
    <w:uiPriority w:val="39"/>
    <w:rsid w:val="000B2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2CD45F4-DF94-49D6-B1E0-67F47C7C2345}"/>
      </w:docPartPr>
      <w:docPartBody>
        <w:p w:rsidR="00EC4782" w:rsidRDefault="00335C29">
          <w:r w:rsidRPr="003D130D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ME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-CGS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-CGS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insDel="0" w:formatting="0"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C29"/>
    <w:rsid w:val="00071B3A"/>
    <w:rsid w:val="00335C29"/>
    <w:rsid w:val="00515956"/>
    <w:rsid w:val="00964961"/>
    <w:rsid w:val="00E14024"/>
    <w:rsid w:val="00EC4782"/>
    <w:rsid w:val="00FA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35C29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FD2FE6-9666-4531-84B7-C6B0F8958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1</Words>
  <Characters>9020</Characters>
  <Application>Microsoft Office Word</Application>
  <DocSecurity>0</DocSecurity>
  <Lines>7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tanik</dc:creator>
  <cp:keywords/>
  <dc:description/>
  <cp:lastModifiedBy>Stanik, Nils</cp:lastModifiedBy>
  <cp:revision>15</cp:revision>
  <dcterms:created xsi:type="dcterms:W3CDTF">2019-12-02T08:47:00Z</dcterms:created>
  <dcterms:modified xsi:type="dcterms:W3CDTF">2019-12-15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icwcguyc4ll6opcxjrdb8qor1bwfdcnptz3nbk0qm3ca1; ProjectName=Nardeten_Meiss_RHN_neu</vt:lpwstr>
  </property>
  <property fmtid="{D5CDD505-2E9C-101B-9397-08002B2CF9AE}" pid="3" name="CitaviDocumentProperty_7">
    <vt:lpwstr>Nardeten_Meiss_RHN_neu</vt:lpwstr>
  </property>
  <property fmtid="{D5CDD505-2E9C-101B-9397-08002B2CF9AE}" pid="4" name="CitaviDocumentProperty_0">
    <vt:lpwstr>b05a19ff-c2ea-4389-a694-0e4f7291406a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1.0.0</vt:lpwstr>
  </property>
</Properties>
</file>